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DB2A5" w14:textId="0E352A77" w:rsidR="0095343B" w:rsidRPr="00B85916" w:rsidRDefault="006F4929" w:rsidP="00B85916">
      <w:pPr>
        <w:jc w:val="center"/>
        <w:rPr>
          <w:sz w:val="20"/>
          <w:szCs w:val="20"/>
        </w:rPr>
      </w:pPr>
      <w:r>
        <w:rPr>
          <w:b/>
          <w:bCs/>
          <w:sz w:val="20"/>
          <w:szCs w:val="20"/>
        </w:rPr>
        <w:t>Knee Arthrocentesis</w:t>
      </w:r>
      <w:r w:rsidR="00514953">
        <w:br/>
      </w:r>
      <w:r w:rsidR="0095343B" w:rsidRPr="47F92E03">
        <w:rPr>
          <w:sz w:val="20"/>
          <w:szCs w:val="20"/>
        </w:rPr>
        <w:t>Performance Checklist</w:t>
      </w:r>
    </w:p>
    <w:tbl>
      <w:tblPr>
        <w:tblStyle w:val="TableGrid"/>
        <w:tblW w:w="10805" w:type="dxa"/>
        <w:tblLook w:val="04A0" w:firstRow="1" w:lastRow="0" w:firstColumn="1" w:lastColumn="0" w:noHBand="0" w:noVBand="1"/>
      </w:tblPr>
      <w:tblGrid>
        <w:gridCol w:w="2339"/>
        <w:gridCol w:w="2971"/>
        <w:gridCol w:w="2432"/>
        <w:gridCol w:w="3063"/>
      </w:tblGrid>
      <w:tr w:rsidR="007325E5" w14:paraId="5EED9EB2" w14:textId="77777777" w:rsidTr="007325E5">
        <w:trPr>
          <w:trHeight w:val="14"/>
        </w:trPr>
        <w:tc>
          <w:tcPr>
            <w:tcW w:w="2339" w:type="dxa"/>
          </w:tcPr>
          <w:p w14:paraId="79FB18C3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ame</w:t>
            </w:r>
          </w:p>
        </w:tc>
        <w:tc>
          <w:tcPr>
            <w:tcW w:w="2971" w:type="dxa"/>
          </w:tcPr>
          <w:p w14:paraId="30F1F337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4D0C60EB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Date</w:t>
            </w:r>
          </w:p>
        </w:tc>
        <w:tc>
          <w:tcPr>
            <w:tcW w:w="3063" w:type="dxa"/>
          </w:tcPr>
          <w:p w14:paraId="6EEEEC56" w14:textId="77777777" w:rsidR="0095343B" w:rsidRDefault="0095343B" w:rsidP="0095343B"/>
        </w:tc>
      </w:tr>
      <w:tr w:rsidR="007325E5" w14:paraId="448E83D9" w14:textId="77777777" w:rsidTr="007325E5">
        <w:trPr>
          <w:trHeight w:val="14"/>
        </w:trPr>
        <w:tc>
          <w:tcPr>
            <w:tcW w:w="2339" w:type="dxa"/>
          </w:tcPr>
          <w:p w14:paraId="5CEDEB74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Program</w:t>
            </w:r>
          </w:p>
        </w:tc>
        <w:tc>
          <w:tcPr>
            <w:tcW w:w="2971" w:type="dxa"/>
          </w:tcPr>
          <w:p w14:paraId="2E6EA459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65A3B0B0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Procedure/Site</w:t>
            </w:r>
          </w:p>
        </w:tc>
        <w:tc>
          <w:tcPr>
            <w:tcW w:w="3063" w:type="dxa"/>
          </w:tcPr>
          <w:p w14:paraId="53BE3F48" w14:textId="77777777" w:rsidR="0095343B" w:rsidRDefault="0095343B" w:rsidP="0095343B"/>
        </w:tc>
      </w:tr>
      <w:tr w:rsidR="007325E5" w14:paraId="2002F8C1" w14:textId="77777777" w:rsidTr="007325E5">
        <w:trPr>
          <w:trHeight w:val="14"/>
        </w:trPr>
        <w:tc>
          <w:tcPr>
            <w:tcW w:w="2339" w:type="dxa"/>
          </w:tcPr>
          <w:p w14:paraId="2A64FBBE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Year</w:t>
            </w:r>
          </w:p>
        </w:tc>
        <w:tc>
          <w:tcPr>
            <w:tcW w:w="2971" w:type="dxa"/>
          </w:tcPr>
          <w:p w14:paraId="7F1A6EAD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3414EE11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Attending</w:t>
            </w:r>
          </w:p>
        </w:tc>
        <w:tc>
          <w:tcPr>
            <w:tcW w:w="3063" w:type="dxa"/>
          </w:tcPr>
          <w:p w14:paraId="21FDC889" w14:textId="77777777" w:rsidR="0095343B" w:rsidRDefault="0095343B" w:rsidP="0095343B"/>
        </w:tc>
      </w:tr>
    </w:tbl>
    <w:p w14:paraId="2D0DB472" w14:textId="77777777" w:rsidR="0095343B" w:rsidRDefault="0095343B" w:rsidP="0095343B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050"/>
        <w:gridCol w:w="4946"/>
        <w:gridCol w:w="1350"/>
        <w:gridCol w:w="1185"/>
        <w:gridCol w:w="2264"/>
      </w:tblGrid>
      <w:tr w:rsidR="00B733F9" w14:paraId="6629A545" w14:textId="77777777" w:rsidTr="4ABA761B">
        <w:trPr>
          <w:trHeight w:val="458"/>
        </w:trPr>
        <w:tc>
          <w:tcPr>
            <w:tcW w:w="5996" w:type="dxa"/>
            <w:gridSpan w:val="2"/>
          </w:tcPr>
          <w:p w14:paraId="01D032F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ask</w:t>
            </w:r>
          </w:p>
          <w:p w14:paraId="2B3FCE0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(chronological Order)</w:t>
            </w:r>
          </w:p>
        </w:tc>
        <w:tc>
          <w:tcPr>
            <w:tcW w:w="1350" w:type="dxa"/>
          </w:tcPr>
          <w:p w14:paraId="49CFA109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Incompletely Performed</w:t>
            </w:r>
          </w:p>
        </w:tc>
        <w:tc>
          <w:tcPr>
            <w:tcW w:w="1185" w:type="dxa"/>
          </w:tcPr>
          <w:p w14:paraId="3D61B37B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Completely Performed</w:t>
            </w:r>
          </w:p>
        </w:tc>
        <w:tc>
          <w:tcPr>
            <w:tcW w:w="2264" w:type="dxa"/>
          </w:tcPr>
          <w:p w14:paraId="682F4E06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otes</w:t>
            </w:r>
          </w:p>
          <w:p w14:paraId="79D11BEF" w14:textId="77777777" w:rsidR="0095343B" w:rsidRPr="00B85916" w:rsidRDefault="0095343B" w:rsidP="0095343B">
            <w:pPr>
              <w:jc w:val="center"/>
              <w:rPr>
                <w:sz w:val="13"/>
                <w:szCs w:val="13"/>
              </w:rPr>
            </w:pPr>
            <w:r w:rsidRPr="00B85916">
              <w:rPr>
                <w:sz w:val="13"/>
                <w:szCs w:val="13"/>
              </w:rPr>
              <w:t>(Complete if not done at all or incompletely performed)</w:t>
            </w:r>
          </w:p>
        </w:tc>
      </w:tr>
      <w:tr w:rsidR="00B733F9" w14:paraId="0DE5908B" w14:textId="77777777" w:rsidTr="4ABA761B">
        <w:tc>
          <w:tcPr>
            <w:tcW w:w="1050" w:type="dxa"/>
            <w:vMerge w:val="restart"/>
          </w:tcPr>
          <w:p w14:paraId="66B6353C" w14:textId="77777777" w:rsidR="0095343B" w:rsidRDefault="0095343B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B5694C" wp14:editId="6EAC00F8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57150</wp:posOffset>
                      </wp:positionV>
                      <wp:extent cx="385445" cy="1593850"/>
                      <wp:effectExtent l="0" t="0" r="0" b="6350"/>
                      <wp:wrapSquare wrapText="bothSides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593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DF8722" w14:textId="77777777" w:rsidR="0095343B" w:rsidRPr="0095343B" w:rsidRDefault="0095343B" w:rsidP="0095343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e-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B5694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.35pt;margin-top:4.5pt;width:30.35pt;height:125.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drrPggIAAGoFAAAOAAAAZHJzL2Uyb0RvYy54bWysVFFvEzEMfkfiP0R5Z9eWFrpq16lsGkKa&#13;&#10;tokN9pzmkvZEEock7V359Ti+aymFlyHuIec4nx37s52Ly9YatlUh1uBKPjwbcKachKp2q5J/ebp5&#13;&#10;M+UsJuEqYcCpku9U5Jfz168uGj9TI1iDqVRg6MTFWeNLvk7Jz4oiyrWyIp6BVw4PNQQrEm7DqqiC&#13;&#10;aNC7NcVoMHhXNBAqH0CqGFF73R3yOfnXWsl0r3VUiZmSY2yJ1kDrMq/F/ELMVkH4dS37MMQ/RGFF&#13;&#10;7fDSg6trkQTbhPoPV7aWASLodCbBFqB1LRXlgNkMByfZPK6FV5QLkhP9gab4/9zKu+1DYHVV8hFn&#13;&#10;Tlgs0ZNqE/sALRtldhofZwh69AhLLaqxynt9RGVOutXBsgBI7nAwHeSPuMDsGMKR9t2B6uxbovLt&#13;&#10;dDIeTziTeDScnOOWalF0zrJTH2L6qMCyLJQ8YCnJq9jexoSBIXQPyXAHN7UxVE7jflMgsNMo6ofe&#13;&#10;OufVxU9S2hmVrYz7rDTyQXFnBXWiujKBbQX2kJBSuUQMkF9EZ5TGu19i2OOzaRfVS4wPFnQzuHQw&#13;&#10;trWDQCydhF1924esOzzyd5R3FlO7bPt6L6HaYbmpoli96OVNjUW4FTE9iIDzgUqc+XSPizbQlBx6&#13;&#10;ibM1hB9/02d8yZX4in/OGpy4ksfvGxEUZ+aTw5Y+H47HeURpM568H+EmHJ8sj0/cxl4BFmRI8ZGY&#13;&#10;8cnsRR3APuPjsMj34pFwEmMrOd7eiVepewfwcZFqsSAQDqUX6dY9epldZ4Jzkz21zyL4vhMT9vAd&#13;&#10;7GdTzE4assNmSweLTQJdU7dmijtee+pxoKmJ+8cnvxjHe0L9eiLnPwEAAP//AwBQSwMEFAAGAAgA&#13;&#10;AAAhAAwiFfniAAAACwEAAA8AAABkcnMvZG93bnJldi54bWxMj09PwzAMxe9IfIfISNxYQkEFuqZT&#13;&#10;BZpACKHRIe2aNaapyJ/SpFv59pgTXCzZz35+v3I1O8sOOMY+eAmXCwEMfRt07zsJ79v1xS2wmJTX&#13;&#10;ygaPEr4xwqo6PSlVocPRv+GhSR0jEx8LJcGkNBScx9agU3ERBvSkfYTRqUTt2HE9qiOZO8szIXLu&#13;&#10;VO/pg1ED3htsP5vJSdi87r5Mna2nR5s9v4intm62u42U52fzw5JKvQSWcE5/F/DLQPmhomD7MHkd&#13;&#10;mZWQ3dCihDuiIjW/uga2p2kuBPCq5P8Zqh8AAAD//wMAUEsBAi0AFAAGAAgAAAAhALaDOJL+AAAA&#13;&#10;4QEAABMAAAAAAAAAAAAAAAAAAAAAAFtDb250ZW50X1R5cGVzXS54bWxQSwECLQAUAAYACAAAACEA&#13;&#10;OP0h/9YAAACUAQAACwAAAAAAAAAAAAAAAAAvAQAAX3JlbHMvLnJlbHNQSwECLQAUAAYACAAAACEA&#13;&#10;NXa6z4ICAABqBQAADgAAAAAAAAAAAAAAAAAuAgAAZHJzL2Uyb0RvYy54bWxQSwECLQAUAAYACAAA&#13;&#10;ACEADCIV+eIAAAALAQAADwAAAAAAAAAAAAAAAADcBAAAZHJzL2Rvd25yZXYueG1sUEsFBgAAAAAE&#13;&#10;AAQA8wAAAOsFAAAAAA==&#13;&#10;" filled="f" stroked="f">
                      <v:textbox style="layout-flow:vertical-ideographic">
                        <w:txbxContent>
                          <w:p w14:paraId="07DF8722" w14:textId="77777777" w:rsidR="0095343B" w:rsidRPr="0095343B" w:rsidRDefault="0095343B" w:rsidP="0095343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e-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46" w:type="dxa"/>
          </w:tcPr>
          <w:p w14:paraId="77253195" w14:textId="5A01EBB5" w:rsidR="0095343B" w:rsidRPr="007325E5" w:rsidRDefault="0095343B" w:rsidP="0095343B">
            <w:pPr>
              <w:rPr>
                <w:sz w:val="16"/>
                <w:szCs w:val="16"/>
              </w:rPr>
            </w:pPr>
            <w:r w:rsidRPr="73F8D830">
              <w:rPr>
                <w:sz w:val="16"/>
                <w:szCs w:val="16"/>
              </w:rPr>
              <w:t>1)</w:t>
            </w:r>
            <w:r w:rsidR="3E6CFB11" w:rsidRPr="73F8D830">
              <w:rPr>
                <w:sz w:val="16"/>
                <w:szCs w:val="16"/>
              </w:rPr>
              <w:t xml:space="preserve"> </w:t>
            </w:r>
            <w:r w:rsidR="67362093" w:rsidRPr="73F8D830">
              <w:rPr>
                <w:sz w:val="16"/>
                <w:szCs w:val="16"/>
              </w:rPr>
              <w:t xml:space="preserve">Review patient’s chart, labs, and imaging (as relevant) </w:t>
            </w:r>
          </w:p>
        </w:tc>
        <w:tc>
          <w:tcPr>
            <w:tcW w:w="1350" w:type="dxa"/>
          </w:tcPr>
          <w:p w14:paraId="68EC2BD2" w14:textId="77777777" w:rsidR="0095343B" w:rsidRDefault="0095343B" w:rsidP="0095343B"/>
        </w:tc>
        <w:tc>
          <w:tcPr>
            <w:tcW w:w="1185" w:type="dxa"/>
          </w:tcPr>
          <w:p w14:paraId="4759F985" w14:textId="77777777" w:rsidR="0095343B" w:rsidRDefault="0095343B" w:rsidP="0095343B"/>
        </w:tc>
        <w:tc>
          <w:tcPr>
            <w:tcW w:w="2264" w:type="dxa"/>
          </w:tcPr>
          <w:p w14:paraId="61C6422D" w14:textId="36538CC7" w:rsidR="0095343B" w:rsidRDefault="0095343B" w:rsidP="0095343B"/>
        </w:tc>
      </w:tr>
      <w:tr w:rsidR="00B733F9" w14:paraId="2D2FAB68" w14:textId="77777777" w:rsidTr="4ABA761B">
        <w:tc>
          <w:tcPr>
            <w:tcW w:w="1050" w:type="dxa"/>
            <w:vMerge/>
          </w:tcPr>
          <w:p w14:paraId="3AE6CFF5" w14:textId="77777777" w:rsidR="0095343B" w:rsidRDefault="0095343B" w:rsidP="0095343B"/>
        </w:tc>
        <w:tc>
          <w:tcPr>
            <w:tcW w:w="4946" w:type="dxa"/>
          </w:tcPr>
          <w:p w14:paraId="43C4AAF8" w14:textId="75BF1586" w:rsidR="0095343B" w:rsidRPr="007325E5" w:rsidRDefault="0095343B" w:rsidP="0095343B">
            <w:pPr>
              <w:rPr>
                <w:sz w:val="16"/>
                <w:szCs w:val="16"/>
              </w:rPr>
            </w:pPr>
            <w:r w:rsidRPr="73F8D830">
              <w:rPr>
                <w:sz w:val="16"/>
                <w:szCs w:val="16"/>
              </w:rPr>
              <w:t xml:space="preserve">2) </w:t>
            </w:r>
            <w:r w:rsidR="006F4929">
              <w:rPr>
                <w:sz w:val="16"/>
                <w:szCs w:val="16"/>
              </w:rPr>
              <w:t>Obtain informed consent</w:t>
            </w:r>
          </w:p>
        </w:tc>
        <w:tc>
          <w:tcPr>
            <w:tcW w:w="1350" w:type="dxa"/>
          </w:tcPr>
          <w:p w14:paraId="6ADFB213" w14:textId="77777777" w:rsidR="0095343B" w:rsidRDefault="0095343B" w:rsidP="0095343B"/>
        </w:tc>
        <w:tc>
          <w:tcPr>
            <w:tcW w:w="1185" w:type="dxa"/>
          </w:tcPr>
          <w:p w14:paraId="22BF75C5" w14:textId="77777777" w:rsidR="0095343B" w:rsidRDefault="0095343B" w:rsidP="0095343B"/>
        </w:tc>
        <w:tc>
          <w:tcPr>
            <w:tcW w:w="2264" w:type="dxa"/>
          </w:tcPr>
          <w:p w14:paraId="2615CB94" w14:textId="04A83362" w:rsidR="0095343B" w:rsidRDefault="0095343B" w:rsidP="73F8D830"/>
        </w:tc>
      </w:tr>
      <w:tr w:rsidR="73F8D830" w14:paraId="67418593" w14:textId="77777777" w:rsidTr="4ABA761B">
        <w:trPr>
          <w:trHeight w:val="300"/>
        </w:trPr>
        <w:tc>
          <w:tcPr>
            <w:tcW w:w="1050" w:type="dxa"/>
            <w:vMerge/>
          </w:tcPr>
          <w:p w14:paraId="1E29F5DD" w14:textId="77777777" w:rsidR="0054333C" w:rsidRDefault="0054333C"/>
        </w:tc>
        <w:tc>
          <w:tcPr>
            <w:tcW w:w="4946" w:type="dxa"/>
          </w:tcPr>
          <w:p w14:paraId="69CFDC91" w14:textId="5ED2B22D" w:rsidR="1D3B3B88" w:rsidRDefault="1D3B3B88" w:rsidP="73F8D830">
            <w:pPr>
              <w:rPr>
                <w:sz w:val="16"/>
                <w:szCs w:val="16"/>
              </w:rPr>
            </w:pPr>
            <w:r w:rsidRPr="4ABA761B">
              <w:rPr>
                <w:sz w:val="16"/>
                <w:szCs w:val="16"/>
              </w:rPr>
              <w:t xml:space="preserve">3) </w:t>
            </w:r>
            <w:r w:rsidR="006F4929">
              <w:rPr>
                <w:sz w:val="16"/>
                <w:szCs w:val="16"/>
              </w:rPr>
              <w:t>Position patient</w:t>
            </w:r>
            <w:r w:rsidR="18849F7A" w:rsidRPr="4ABA761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72F59206" w14:textId="0BD1F8C7" w:rsidR="73F8D830" w:rsidRDefault="73F8D830" w:rsidP="73F8D830"/>
        </w:tc>
        <w:tc>
          <w:tcPr>
            <w:tcW w:w="1185" w:type="dxa"/>
          </w:tcPr>
          <w:p w14:paraId="36188D72" w14:textId="5E1A03D9" w:rsidR="73F8D830" w:rsidRDefault="73F8D830" w:rsidP="73F8D830"/>
        </w:tc>
        <w:tc>
          <w:tcPr>
            <w:tcW w:w="2264" w:type="dxa"/>
          </w:tcPr>
          <w:p w14:paraId="4E04BB92" w14:textId="43A1AECD" w:rsidR="73F8D830" w:rsidRDefault="73F8D830" w:rsidP="73F8D830"/>
        </w:tc>
      </w:tr>
      <w:tr w:rsidR="00B733F9" w14:paraId="013C4F36" w14:textId="77777777" w:rsidTr="4ABA761B">
        <w:tc>
          <w:tcPr>
            <w:tcW w:w="1050" w:type="dxa"/>
            <w:vMerge/>
          </w:tcPr>
          <w:p w14:paraId="18CF88EE" w14:textId="77777777" w:rsidR="0095343B" w:rsidRDefault="0095343B" w:rsidP="0095343B"/>
        </w:tc>
        <w:tc>
          <w:tcPr>
            <w:tcW w:w="4946" w:type="dxa"/>
          </w:tcPr>
          <w:p w14:paraId="6CC4C543" w14:textId="7FC8B1CB" w:rsidR="0095343B" w:rsidRPr="007325E5" w:rsidRDefault="76AB49DE" w:rsidP="00016451">
            <w:pPr>
              <w:rPr>
                <w:sz w:val="16"/>
                <w:szCs w:val="16"/>
              </w:rPr>
            </w:pPr>
            <w:r w:rsidRPr="47F92E03">
              <w:rPr>
                <w:sz w:val="16"/>
                <w:szCs w:val="16"/>
              </w:rPr>
              <w:t>4</w:t>
            </w:r>
            <w:r w:rsidR="0095343B" w:rsidRPr="47F92E03">
              <w:rPr>
                <w:sz w:val="16"/>
                <w:szCs w:val="16"/>
              </w:rPr>
              <w:t xml:space="preserve">) </w:t>
            </w:r>
            <w:r w:rsidR="006F4929">
              <w:rPr>
                <w:sz w:val="16"/>
                <w:szCs w:val="16"/>
              </w:rPr>
              <w:t>Localize/mark needle insertion site by palpation or ultrasound</w:t>
            </w:r>
          </w:p>
        </w:tc>
        <w:tc>
          <w:tcPr>
            <w:tcW w:w="1350" w:type="dxa"/>
          </w:tcPr>
          <w:p w14:paraId="53D07B06" w14:textId="77777777" w:rsidR="0095343B" w:rsidRDefault="0095343B" w:rsidP="0095343B"/>
        </w:tc>
        <w:tc>
          <w:tcPr>
            <w:tcW w:w="1185" w:type="dxa"/>
          </w:tcPr>
          <w:p w14:paraId="000C6D60" w14:textId="77777777" w:rsidR="0095343B" w:rsidRDefault="0095343B" w:rsidP="0095343B"/>
        </w:tc>
        <w:tc>
          <w:tcPr>
            <w:tcW w:w="2264" w:type="dxa"/>
          </w:tcPr>
          <w:p w14:paraId="77CCA755" w14:textId="314024D1" w:rsidR="0095343B" w:rsidRDefault="0095343B" w:rsidP="0095343B"/>
        </w:tc>
      </w:tr>
      <w:tr w:rsidR="00B733F9" w14:paraId="7F7CCE98" w14:textId="77777777" w:rsidTr="4ABA761B">
        <w:tc>
          <w:tcPr>
            <w:tcW w:w="1050" w:type="dxa"/>
            <w:vMerge/>
          </w:tcPr>
          <w:p w14:paraId="612B835F" w14:textId="77777777" w:rsidR="0095343B" w:rsidRDefault="0095343B" w:rsidP="0095343B"/>
        </w:tc>
        <w:tc>
          <w:tcPr>
            <w:tcW w:w="4946" w:type="dxa"/>
          </w:tcPr>
          <w:p w14:paraId="5D5BB48B" w14:textId="7AF0AA65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6) </w:t>
            </w:r>
            <w:r w:rsidR="00514953">
              <w:rPr>
                <w:sz w:val="16"/>
                <w:szCs w:val="16"/>
              </w:rPr>
              <w:t xml:space="preserve">Wash hands and don personal protective equipment </w:t>
            </w:r>
          </w:p>
        </w:tc>
        <w:tc>
          <w:tcPr>
            <w:tcW w:w="1350" w:type="dxa"/>
          </w:tcPr>
          <w:p w14:paraId="222A1AF4" w14:textId="77777777" w:rsidR="0095343B" w:rsidRDefault="0095343B" w:rsidP="0095343B"/>
        </w:tc>
        <w:tc>
          <w:tcPr>
            <w:tcW w:w="1185" w:type="dxa"/>
          </w:tcPr>
          <w:p w14:paraId="4458D00B" w14:textId="77777777" w:rsidR="0095343B" w:rsidRDefault="0095343B" w:rsidP="0095343B"/>
        </w:tc>
        <w:tc>
          <w:tcPr>
            <w:tcW w:w="2264" w:type="dxa"/>
          </w:tcPr>
          <w:p w14:paraId="1E3201D3" w14:textId="274CEA10" w:rsidR="0095343B" w:rsidRDefault="0095343B" w:rsidP="0095343B"/>
        </w:tc>
      </w:tr>
      <w:tr w:rsidR="00B733F9" w14:paraId="34093248" w14:textId="77777777" w:rsidTr="4ABA761B">
        <w:tc>
          <w:tcPr>
            <w:tcW w:w="1050" w:type="dxa"/>
            <w:vMerge/>
          </w:tcPr>
          <w:p w14:paraId="720EA057" w14:textId="77777777" w:rsidR="0095343B" w:rsidRDefault="0095343B" w:rsidP="0095343B"/>
        </w:tc>
        <w:tc>
          <w:tcPr>
            <w:tcW w:w="4946" w:type="dxa"/>
          </w:tcPr>
          <w:p w14:paraId="362A2503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7) Prepare site using chlorhexidine</w:t>
            </w:r>
          </w:p>
        </w:tc>
        <w:tc>
          <w:tcPr>
            <w:tcW w:w="1350" w:type="dxa"/>
          </w:tcPr>
          <w:p w14:paraId="09DAC43A" w14:textId="77777777" w:rsidR="0095343B" w:rsidRDefault="0095343B" w:rsidP="0095343B"/>
        </w:tc>
        <w:tc>
          <w:tcPr>
            <w:tcW w:w="1185" w:type="dxa"/>
          </w:tcPr>
          <w:p w14:paraId="28A69A45" w14:textId="77777777" w:rsidR="0095343B" w:rsidRDefault="0095343B" w:rsidP="0095343B"/>
        </w:tc>
        <w:tc>
          <w:tcPr>
            <w:tcW w:w="2264" w:type="dxa"/>
          </w:tcPr>
          <w:p w14:paraId="1A79218F" w14:textId="75982609" w:rsidR="0095343B" w:rsidRDefault="0095343B" w:rsidP="0095343B"/>
        </w:tc>
      </w:tr>
      <w:tr w:rsidR="00B733F9" w14:paraId="3C8B79D2" w14:textId="77777777" w:rsidTr="4ABA761B">
        <w:trPr>
          <w:trHeight w:val="278"/>
        </w:trPr>
        <w:tc>
          <w:tcPr>
            <w:tcW w:w="1050" w:type="dxa"/>
            <w:vMerge/>
          </w:tcPr>
          <w:p w14:paraId="5FDACAFF" w14:textId="77777777" w:rsidR="0095343B" w:rsidRDefault="0095343B" w:rsidP="0095343B"/>
        </w:tc>
        <w:tc>
          <w:tcPr>
            <w:tcW w:w="4946" w:type="dxa"/>
          </w:tcPr>
          <w:p w14:paraId="67AA867B" w14:textId="4232A0DA" w:rsidR="0095343B" w:rsidRPr="007325E5" w:rsidRDefault="0095343B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8) Drape site us</w:t>
            </w:r>
            <w:r w:rsidR="00016451">
              <w:rPr>
                <w:sz w:val="16"/>
                <w:szCs w:val="16"/>
              </w:rPr>
              <w:t>ing sterile technique</w:t>
            </w:r>
          </w:p>
        </w:tc>
        <w:tc>
          <w:tcPr>
            <w:tcW w:w="1350" w:type="dxa"/>
          </w:tcPr>
          <w:p w14:paraId="13F60177" w14:textId="77777777" w:rsidR="0095343B" w:rsidRDefault="0095343B" w:rsidP="0095343B"/>
        </w:tc>
        <w:tc>
          <w:tcPr>
            <w:tcW w:w="1185" w:type="dxa"/>
          </w:tcPr>
          <w:p w14:paraId="5FA2F178" w14:textId="77777777" w:rsidR="0095343B" w:rsidRDefault="0095343B" w:rsidP="0095343B"/>
        </w:tc>
        <w:tc>
          <w:tcPr>
            <w:tcW w:w="2264" w:type="dxa"/>
          </w:tcPr>
          <w:p w14:paraId="09166E20" w14:textId="2C27FCC8" w:rsidR="0095343B" w:rsidRDefault="0095343B" w:rsidP="0095343B"/>
        </w:tc>
      </w:tr>
      <w:tr w:rsidR="00B733F9" w14:paraId="3D33E197" w14:textId="77777777" w:rsidTr="4ABA761B">
        <w:trPr>
          <w:trHeight w:val="233"/>
        </w:trPr>
        <w:tc>
          <w:tcPr>
            <w:tcW w:w="1050" w:type="dxa"/>
            <w:vMerge/>
          </w:tcPr>
          <w:p w14:paraId="4DCD4FF8" w14:textId="77777777" w:rsidR="0095343B" w:rsidRDefault="0095343B" w:rsidP="0095343B"/>
        </w:tc>
        <w:tc>
          <w:tcPr>
            <w:tcW w:w="4946" w:type="dxa"/>
          </w:tcPr>
          <w:p w14:paraId="5881BF66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9) “time out”: verify patient, procedure, and insertion site are correct</w:t>
            </w:r>
          </w:p>
        </w:tc>
        <w:tc>
          <w:tcPr>
            <w:tcW w:w="1350" w:type="dxa"/>
          </w:tcPr>
          <w:p w14:paraId="049891E3" w14:textId="77777777" w:rsidR="0095343B" w:rsidRDefault="0095343B" w:rsidP="0095343B"/>
        </w:tc>
        <w:tc>
          <w:tcPr>
            <w:tcW w:w="1185" w:type="dxa"/>
          </w:tcPr>
          <w:p w14:paraId="6C215F2B" w14:textId="77777777" w:rsidR="0095343B" w:rsidRDefault="0095343B" w:rsidP="0095343B"/>
        </w:tc>
        <w:tc>
          <w:tcPr>
            <w:tcW w:w="2264" w:type="dxa"/>
          </w:tcPr>
          <w:p w14:paraId="574CED2E" w14:textId="25B9DD98" w:rsidR="0095343B" w:rsidRDefault="0095343B" w:rsidP="0095343B"/>
        </w:tc>
      </w:tr>
      <w:tr w:rsidR="00B733F9" w14:paraId="66B00D7E" w14:textId="77777777" w:rsidTr="4ABA761B">
        <w:trPr>
          <w:trHeight w:val="188"/>
        </w:trPr>
        <w:tc>
          <w:tcPr>
            <w:tcW w:w="1050" w:type="dxa"/>
            <w:vMerge/>
          </w:tcPr>
          <w:p w14:paraId="0A623C92" w14:textId="77777777" w:rsidR="0095343B" w:rsidRDefault="0095343B" w:rsidP="0095343B"/>
        </w:tc>
        <w:tc>
          <w:tcPr>
            <w:tcW w:w="4946" w:type="dxa"/>
            <w:tcBorders>
              <w:bottom w:val="single" w:sz="4" w:space="0" w:color="auto"/>
            </w:tcBorders>
          </w:tcPr>
          <w:p w14:paraId="75BA50ED" w14:textId="77CDBE62" w:rsidR="0095343B" w:rsidRPr="007325E5" w:rsidRDefault="0095343B" w:rsidP="0095343B">
            <w:pPr>
              <w:rPr>
                <w:sz w:val="16"/>
                <w:szCs w:val="16"/>
              </w:rPr>
            </w:pPr>
            <w:r w:rsidRPr="47F92E03">
              <w:rPr>
                <w:sz w:val="16"/>
                <w:szCs w:val="16"/>
              </w:rPr>
              <w:t>10</w:t>
            </w:r>
            <w:r w:rsidR="00514953" w:rsidRPr="47F92E03">
              <w:rPr>
                <w:sz w:val="16"/>
                <w:szCs w:val="16"/>
              </w:rPr>
              <w:t xml:space="preserve">) </w:t>
            </w:r>
            <w:r w:rsidR="1FC0CA2B" w:rsidRPr="47F92E03">
              <w:rPr>
                <w:sz w:val="16"/>
                <w:szCs w:val="16"/>
              </w:rPr>
              <w:t>U</w:t>
            </w:r>
            <w:r w:rsidR="00514953" w:rsidRPr="47F92E03">
              <w:rPr>
                <w:sz w:val="16"/>
                <w:szCs w:val="16"/>
              </w:rPr>
              <w:t>tiliz</w:t>
            </w:r>
            <w:r w:rsidR="40D8A317" w:rsidRPr="47F92E03">
              <w:rPr>
                <w:sz w:val="16"/>
                <w:szCs w:val="16"/>
              </w:rPr>
              <w:t>e</w:t>
            </w:r>
            <w:r w:rsidR="00514953" w:rsidRPr="47F92E03">
              <w:rPr>
                <w:sz w:val="16"/>
                <w:szCs w:val="16"/>
              </w:rPr>
              <w:t xml:space="preserve"> </w:t>
            </w:r>
            <w:r w:rsidR="439A8637" w:rsidRPr="47F92E03">
              <w:rPr>
                <w:sz w:val="16"/>
                <w:szCs w:val="16"/>
              </w:rPr>
              <w:t xml:space="preserve">local </w:t>
            </w:r>
            <w:r w:rsidRPr="47F92E03">
              <w:rPr>
                <w:sz w:val="16"/>
                <w:szCs w:val="16"/>
              </w:rPr>
              <w:t>anesthetic</w:t>
            </w:r>
            <w:r w:rsidR="32FB00B8" w:rsidRPr="47F92E03">
              <w:rPr>
                <w:sz w:val="16"/>
                <w:szCs w:val="16"/>
              </w:rPr>
              <w:t xml:space="preserve"> (1 % w/o epi)</w:t>
            </w:r>
            <w:r w:rsidR="006F4929">
              <w:rPr>
                <w:sz w:val="16"/>
                <w:szCs w:val="16"/>
              </w:rPr>
              <w:t xml:space="preserve"> or topical spray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7BF9487" w14:textId="77777777" w:rsidR="0095343B" w:rsidRDefault="0095343B" w:rsidP="0095343B"/>
        </w:tc>
        <w:tc>
          <w:tcPr>
            <w:tcW w:w="1185" w:type="dxa"/>
            <w:tcBorders>
              <w:bottom w:val="single" w:sz="4" w:space="0" w:color="auto"/>
            </w:tcBorders>
          </w:tcPr>
          <w:p w14:paraId="5BB1BF68" w14:textId="77777777" w:rsidR="0095343B" w:rsidRDefault="0095343B" w:rsidP="0095343B"/>
        </w:tc>
        <w:tc>
          <w:tcPr>
            <w:tcW w:w="2264" w:type="dxa"/>
            <w:tcBorders>
              <w:bottom w:val="single" w:sz="4" w:space="0" w:color="auto"/>
            </w:tcBorders>
          </w:tcPr>
          <w:p w14:paraId="4D08D3BE" w14:textId="1DDA02B0" w:rsidR="0095343B" w:rsidRDefault="0095343B" w:rsidP="0095343B"/>
        </w:tc>
      </w:tr>
      <w:tr w:rsidR="00B733F9" w14:paraId="6DA088DC" w14:textId="77777777" w:rsidTr="4ABA761B">
        <w:trPr>
          <w:trHeight w:val="107"/>
        </w:trPr>
        <w:tc>
          <w:tcPr>
            <w:tcW w:w="10795" w:type="dxa"/>
            <w:gridSpan w:val="5"/>
            <w:shd w:val="clear" w:color="auto" w:fill="000000" w:themeFill="text1"/>
          </w:tcPr>
          <w:p w14:paraId="0B028314" w14:textId="77777777" w:rsidR="0095343B" w:rsidRDefault="0095343B" w:rsidP="0095343B"/>
        </w:tc>
      </w:tr>
      <w:tr w:rsidR="00B733F9" w14:paraId="6C0BFB4A" w14:textId="77777777" w:rsidTr="4ABA761B">
        <w:tc>
          <w:tcPr>
            <w:tcW w:w="1050" w:type="dxa"/>
            <w:vMerge w:val="restart"/>
          </w:tcPr>
          <w:p w14:paraId="42AF61FF" w14:textId="77777777" w:rsidR="00B85916" w:rsidRDefault="00B85916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BC5E6BA" wp14:editId="324B719F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95250</wp:posOffset>
                      </wp:positionV>
                      <wp:extent cx="385445" cy="1009650"/>
                      <wp:effectExtent l="0" t="0" r="0" b="6350"/>
                      <wp:wrapSquare wrapText="bothSides"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009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16E8D7" w14:textId="77777777" w:rsidR="00B85916" w:rsidRPr="0095343B" w:rsidRDefault="00B85916" w:rsidP="00074A5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mo="http://schemas.microsoft.com/office/mac/office/2008/main" xmlns:mv="urn:schemas-microsoft-com:mac:vml">
                  <w:pict w14:anchorId="3D3E86F8">
                    <v:shape id="Text Box 4" style="position:absolute;margin-left:1.35pt;margin-top:7.5pt;width:30.35pt;height:79.5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S7S24YCAABxBQAADgAAAGRycy9lMm9Eb2MueG1srFRRb9MwEH5H4j9YfmdJRzq2aulUNg0hTWxi&#10;gz27jr1G2D5ju03Kr+d8SUsZvAyRB+d8/u58992dzy96a9hGhdiCq/nkqORMOQlN655q/uXh+s0p&#10;ZzEJ1wgDTtV8qyK/mL9+dd75mTqGFZhGBYZOXJx1vuarlPysKKJcKSviEXjl8FBDsCLhNjwVTRAd&#10;eremOC7Lk6KD0PgAUsWI2qvhkM/Jv9ZKpluto0rM1BxjS7QGWpd5LebnYvYUhF+1cgxD/EMUVrQO&#10;L927uhJJsHVo/3BlWxkggk5HEmwBWrdSUQ6YzaR8ls39SnhFuSA50e9piv/Prfy0uQusbWpeceaE&#10;xRI9qD6x99CzKrPT+ThD0L1HWOpRjVXe6SMqc9K9DpYFQHIn5WmZP+ICs2MIR9q3e6qzb4nKt6fT&#10;qppyJvFoUpZnJ1OqRTE4y059iOmDAsuyUPOApSSvYnMTEwaG0B0kwx1ct8ZQOY37TYHAQaOoH0br&#10;nNcQP0lpa1S2Mu6z0sgHxZ0V1Inq0gS2EdhDQkrlEjFAfhGdURrvfonhiM+mQ1QvMd5b0M3g0t7Y&#10;tg4CsfQs7ObbLmQ94JG/g7yzmPplT42wL+8Smi1WnQqLRYxeXrdYixsR050IOCaoxNFPt7hoA13N&#10;YZQ4W0H48Td9xtdcia/456zDwat5/L4WQXFmPjrs7LNJVeVJpU01fXeMm3B4sjw8cWt7CViXCcVH&#10;YsYnsxN1APuIb8Qi34tHwkmMreZ4+yBepuE5wDdGqsWCQDibXqQbd+9ldp15zr320D+K4MeGTNjK&#10;n2A3omL2rC8HbLZ0sFgn0C01bWZ64HWsAM419fL4BuWH43BPqF8v5fwnAAAA//8DAFBLAwQUAAYA&#10;CAAAACEA5HoO+N4AAAAHAQAADwAAAGRycy9kb3ducmV2LnhtbEyPzU7DMBCE70i8g7VI3KhNKC1K&#10;41QRUgVCCJUUqVc33sYR/gmx04a3ZznBcXZGs98U68lZdsIhdsFLuJ0JYOiboDvfSvjYbW4egMWk&#10;vFY2eJTwjRHW5eVFoXIdzv4dT3VqGZX4mCsJJqU+5zw2Bp2Ks9CjJ+8YBqcSyaHlelBnKneWZ0Is&#10;uFOdpw9G9fhosPmsRydh+7b/MlW2GZ9s9vIqnpuq3u23Ul5fTdUKWMIp/YXhF5/QoSSmQxi9jsxK&#10;yJYUpPM9LSJ7cTcHdiC9nAvgZcH/85c/AAAA//8DAFBLAQItABQABgAIAAAAIQDkmcPA+wAAAOEB&#10;AAATAAAAAAAAAAAAAAAAAAAAAABbQ29udGVudF9UeXBlc10ueG1sUEsBAi0AFAAGAAgAAAAhACOy&#10;auHXAAAAlAEAAAsAAAAAAAAAAAAAAAAALAEAAF9yZWxzLy5yZWxzUEsBAi0AFAAGAAgAAAAhABku&#10;0tuGAgAAcQUAAA4AAAAAAAAAAAAAAAAALAIAAGRycy9lMm9Eb2MueG1sUEsBAi0AFAAGAAgAAAAh&#10;AOR6DvjeAAAABwEAAA8AAAAAAAAAAAAAAAAA3gQAAGRycy9kb3ducmV2LnhtbFBLBQYAAAAABAAE&#10;APMAAADpBQAAAAA=&#10;" w14:anchorId="7BC5E6BA">
                      <v:textbox style="layout-flow:vertical-ideographic">
                        <w:txbxContent>
                          <w:p w:rsidRPr="0095343B" w:rsidR="00B85916" w:rsidP="00074A5B" w:rsidRDefault="00B85916" w14:paraId="6B5AB5D5" w14:textId="7777777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46" w:type="dxa"/>
          </w:tcPr>
          <w:p w14:paraId="5D4F5A10" w14:textId="722948D3" w:rsidR="00B85916" w:rsidRPr="007325E5" w:rsidRDefault="00B85916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1) </w:t>
            </w:r>
            <w:r w:rsidR="006F4929">
              <w:rPr>
                <w:sz w:val="16"/>
                <w:szCs w:val="16"/>
              </w:rPr>
              <w:t>Insert needle</w:t>
            </w:r>
          </w:p>
        </w:tc>
        <w:tc>
          <w:tcPr>
            <w:tcW w:w="1350" w:type="dxa"/>
          </w:tcPr>
          <w:p w14:paraId="483EFD44" w14:textId="77777777" w:rsidR="00B85916" w:rsidRDefault="00B85916" w:rsidP="0095343B"/>
        </w:tc>
        <w:tc>
          <w:tcPr>
            <w:tcW w:w="1185" w:type="dxa"/>
          </w:tcPr>
          <w:p w14:paraId="3386F14C" w14:textId="77777777" w:rsidR="00B85916" w:rsidRDefault="00B85916" w:rsidP="0095343B"/>
        </w:tc>
        <w:tc>
          <w:tcPr>
            <w:tcW w:w="2264" w:type="dxa"/>
          </w:tcPr>
          <w:p w14:paraId="5AE3B10C" w14:textId="64655062" w:rsidR="00B85916" w:rsidRDefault="00B85916" w:rsidP="0095343B"/>
        </w:tc>
      </w:tr>
      <w:tr w:rsidR="00B733F9" w14:paraId="42A5CB6D" w14:textId="77777777" w:rsidTr="4ABA761B">
        <w:tc>
          <w:tcPr>
            <w:tcW w:w="1050" w:type="dxa"/>
            <w:vMerge/>
          </w:tcPr>
          <w:p w14:paraId="22B42F3C" w14:textId="77777777" w:rsidR="00B85916" w:rsidRDefault="00B85916" w:rsidP="0095343B"/>
        </w:tc>
        <w:tc>
          <w:tcPr>
            <w:tcW w:w="4946" w:type="dxa"/>
          </w:tcPr>
          <w:p w14:paraId="7584D341" w14:textId="034C779E" w:rsidR="00B85916" w:rsidRPr="007325E5" w:rsidRDefault="00B85916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2) </w:t>
            </w:r>
            <w:r w:rsidR="006F4929">
              <w:rPr>
                <w:sz w:val="16"/>
                <w:szCs w:val="16"/>
              </w:rPr>
              <w:t>Stop advancement of needle once fluid is aspirated</w:t>
            </w:r>
          </w:p>
        </w:tc>
        <w:tc>
          <w:tcPr>
            <w:tcW w:w="1350" w:type="dxa"/>
          </w:tcPr>
          <w:p w14:paraId="03A9693E" w14:textId="77777777" w:rsidR="00B85916" w:rsidRDefault="00B85916" w:rsidP="0095343B"/>
        </w:tc>
        <w:tc>
          <w:tcPr>
            <w:tcW w:w="1185" w:type="dxa"/>
          </w:tcPr>
          <w:p w14:paraId="1537101F" w14:textId="77777777" w:rsidR="00B85916" w:rsidRDefault="00B85916" w:rsidP="0095343B"/>
        </w:tc>
        <w:tc>
          <w:tcPr>
            <w:tcW w:w="2264" w:type="dxa"/>
          </w:tcPr>
          <w:p w14:paraId="7C722942" w14:textId="659AF51C" w:rsidR="00B85916" w:rsidRDefault="00B85916" w:rsidP="0095343B"/>
        </w:tc>
      </w:tr>
      <w:tr w:rsidR="00B733F9" w14:paraId="317D1F0A" w14:textId="77777777" w:rsidTr="4ABA761B">
        <w:tc>
          <w:tcPr>
            <w:tcW w:w="1050" w:type="dxa"/>
            <w:vMerge/>
          </w:tcPr>
          <w:p w14:paraId="6D79F793" w14:textId="77777777" w:rsidR="00B85916" w:rsidRDefault="00B85916" w:rsidP="0095343B"/>
        </w:tc>
        <w:tc>
          <w:tcPr>
            <w:tcW w:w="4946" w:type="dxa"/>
          </w:tcPr>
          <w:p w14:paraId="7B1BC094" w14:textId="3B144F37" w:rsidR="00B85916" w:rsidRPr="007325E5" w:rsidRDefault="00B85916" w:rsidP="00016451">
            <w:pPr>
              <w:rPr>
                <w:sz w:val="16"/>
                <w:szCs w:val="16"/>
              </w:rPr>
            </w:pPr>
            <w:r w:rsidRPr="47F92E03">
              <w:rPr>
                <w:sz w:val="16"/>
                <w:szCs w:val="16"/>
              </w:rPr>
              <w:t xml:space="preserve">13) </w:t>
            </w:r>
            <w:r w:rsidR="006F4929">
              <w:rPr>
                <w:sz w:val="16"/>
                <w:szCs w:val="16"/>
              </w:rPr>
              <w:t>Aspirate fluid</w:t>
            </w:r>
          </w:p>
        </w:tc>
        <w:tc>
          <w:tcPr>
            <w:tcW w:w="1350" w:type="dxa"/>
          </w:tcPr>
          <w:p w14:paraId="72B7E978" w14:textId="77777777" w:rsidR="00B85916" w:rsidRDefault="00B85916" w:rsidP="0095343B"/>
        </w:tc>
        <w:tc>
          <w:tcPr>
            <w:tcW w:w="1185" w:type="dxa"/>
          </w:tcPr>
          <w:p w14:paraId="14849C9A" w14:textId="77777777" w:rsidR="00B85916" w:rsidRDefault="00B85916" w:rsidP="0095343B"/>
        </w:tc>
        <w:tc>
          <w:tcPr>
            <w:tcW w:w="2264" w:type="dxa"/>
          </w:tcPr>
          <w:p w14:paraId="3E788B19" w14:textId="34598488" w:rsidR="00B85916" w:rsidRDefault="00B85916" w:rsidP="0095343B"/>
        </w:tc>
      </w:tr>
      <w:tr w:rsidR="00B733F9" w14:paraId="3D0FD6DB" w14:textId="77777777" w:rsidTr="4ABA761B">
        <w:tc>
          <w:tcPr>
            <w:tcW w:w="1050" w:type="dxa"/>
            <w:vMerge/>
          </w:tcPr>
          <w:p w14:paraId="281C9E1F" w14:textId="77777777" w:rsidR="00B85916" w:rsidRDefault="00B85916" w:rsidP="0095343B"/>
        </w:tc>
        <w:tc>
          <w:tcPr>
            <w:tcW w:w="4946" w:type="dxa"/>
          </w:tcPr>
          <w:p w14:paraId="6CEADCC8" w14:textId="38B5DDE2" w:rsidR="00B85916" w:rsidRPr="00583AE7" w:rsidRDefault="00583AE7" w:rsidP="00016451">
            <w:pPr>
              <w:rPr>
                <w:sz w:val="16"/>
                <w:szCs w:val="16"/>
              </w:rPr>
            </w:pPr>
            <w:r w:rsidRPr="47F92E03">
              <w:rPr>
                <w:sz w:val="16"/>
                <w:szCs w:val="16"/>
              </w:rPr>
              <w:t xml:space="preserve">14) </w:t>
            </w:r>
            <w:r w:rsidR="006F4929">
              <w:rPr>
                <w:sz w:val="16"/>
                <w:szCs w:val="16"/>
              </w:rPr>
              <w:t>Withdraw needle</w:t>
            </w:r>
          </w:p>
        </w:tc>
        <w:tc>
          <w:tcPr>
            <w:tcW w:w="1350" w:type="dxa"/>
          </w:tcPr>
          <w:p w14:paraId="0924D67A" w14:textId="77777777" w:rsidR="00B85916" w:rsidRDefault="00B85916" w:rsidP="0095343B"/>
        </w:tc>
        <w:tc>
          <w:tcPr>
            <w:tcW w:w="1185" w:type="dxa"/>
          </w:tcPr>
          <w:p w14:paraId="6544B67F" w14:textId="77777777" w:rsidR="00B85916" w:rsidRDefault="00B85916" w:rsidP="0095343B"/>
        </w:tc>
        <w:tc>
          <w:tcPr>
            <w:tcW w:w="2264" w:type="dxa"/>
          </w:tcPr>
          <w:p w14:paraId="181A1E79" w14:textId="0000F26F" w:rsidR="00B85916" w:rsidRDefault="00B85916" w:rsidP="0095343B"/>
        </w:tc>
      </w:tr>
      <w:tr w:rsidR="00B733F9" w14:paraId="5C6CE9EF" w14:textId="77777777" w:rsidTr="4ABA761B">
        <w:trPr>
          <w:trHeight w:val="98"/>
        </w:trPr>
        <w:tc>
          <w:tcPr>
            <w:tcW w:w="1050" w:type="dxa"/>
            <w:shd w:val="clear" w:color="auto" w:fill="000000" w:themeFill="text1"/>
          </w:tcPr>
          <w:p w14:paraId="52FE10E1" w14:textId="77777777" w:rsidR="0095343B" w:rsidRDefault="0095343B" w:rsidP="0095343B"/>
        </w:tc>
        <w:tc>
          <w:tcPr>
            <w:tcW w:w="4946" w:type="dxa"/>
            <w:shd w:val="clear" w:color="auto" w:fill="000000" w:themeFill="text1"/>
          </w:tcPr>
          <w:p w14:paraId="77DA598F" w14:textId="77777777" w:rsidR="0095343B" w:rsidRDefault="0095343B" w:rsidP="0095343B"/>
        </w:tc>
        <w:tc>
          <w:tcPr>
            <w:tcW w:w="1350" w:type="dxa"/>
            <w:shd w:val="clear" w:color="auto" w:fill="000000" w:themeFill="text1"/>
          </w:tcPr>
          <w:p w14:paraId="0EAAAA47" w14:textId="77777777" w:rsidR="0095343B" w:rsidRDefault="0095343B" w:rsidP="0095343B"/>
        </w:tc>
        <w:tc>
          <w:tcPr>
            <w:tcW w:w="1185" w:type="dxa"/>
            <w:shd w:val="clear" w:color="auto" w:fill="000000" w:themeFill="text1"/>
          </w:tcPr>
          <w:p w14:paraId="44532BDA" w14:textId="77777777" w:rsidR="0095343B" w:rsidRDefault="0095343B" w:rsidP="0095343B"/>
        </w:tc>
        <w:tc>
          <w:tcPr>
            <w:tcW w:w="2264" w:type="dxa"/>
            <w:shd w:val="clear" w:color="auto" w:fill="000000" w:themeFill="text1"/>
          </w:tcPr>
          <w:p w14:paraId="45C61DAA" w14:textId="77777777" w:rsidR="0095343B" w:rsidRDefault="0095343B" w:rsidP="0095343B"/>
        </w:tc>
      </w:tr>
      <w:tr w:rsidR="00B733F9" w14:paraId="419E5E8D" w14:textId="77777777" w:rsidTr="4ABA761B">
        <w:tc>
          <w:tcPr>
            <w:tcW w:w="1050" w:type="dxa"/>
            <w:vMerge w:val="restart"/>
          </w:tcPr>
          <w:p w14:paraId="5957543C" w14:textId="77777777" w:rsidR="00583AE7" w:rsidRDefault="00583AE7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C36434B" wp14:editId="6C97B6AA">
                      <wp:simplePos x="0" y="0"/>
                      <wp:positionH relativeFrom="column">
                        <wp:posOffset>-65193</wp:posOffset>
                      </wp:positionH>
                      <wp:positionV relativeFrom="paragraph">
                        <wp:posOffset>187748</wp:posOffset>
                      </wp:positionV>
                      <wp:extent cx="529590" cy="704850"/>
                      <wp:effectExtent l="0" t="0" r="0" b="6350"/>
                      <wp:wrapSquare wrapText="bothSides"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529590" cy="704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C07C5C" w14:textId="77777777" w:rsidR="00583AE7" w:rsidRDefault="00583AE7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t-</w:t>
                                  </w:r>
                                </w:p>
                                <w:p w14:paraId="6C6FAB70" w14:textId="77777777" w:rsidR="00583AE7" w:rsidRPr="0095343B" w:rsidRDefault="00583AE7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mo="http://schemas.microsoft.com/office/mac/office/2008/main" xmlns:mv="urn:schemas-microsoft-com:mac:vml">
                  <w:pict w14:anchorId="0630AD20">
                    <v:shape id="Text Box 6" style="position:absolute;margin-left:-5.15pt;margin-top:14.8pt;width:41.7pt;height:55.5pt;rotation:18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8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YqaoUCAABwBQAADgAAAGRycy9lMm9Eb2MueG1srFRNb9swDL0P2H8QdF/tBEk/gjpF1qLDgKIt&#10;1m49K7LUGJNETVJiZ7++FO1kWbdLh/kgU+QjRT5SOr/orGEbFWIDruKjo5Iz5STUjXuu+NfH6w+n&#10;nMUkXC0MOFXxrYr8Yv7+3XnrZ2oMKzC1CgyDuDhrfcVXKflZUUS5UlbEI/DKoVFDsCLhNjwXdRAt&#10;RremGJflcdFCqH0AqWJE7VVv5HOKr7WS6U7rqBIzFcfcEq2B1mVei/m5mD0H4VeNHNIQ/5CFFY3D&#10;Q/ehrkQSbB2aP0LZRgaIoNORBFuA1o1UVANWMypfVfOwEl5RLUhO9Hua4v8LK28394E1dcWPOXPC&#10;YoseVZfYR+jYcWan9XGGoAePsNShGru800dU5qI7HSwLgOSOytMyf8QFVscQjrRv91Tn2BKV0/HZ&#10;9AwtEk0n5eR0Sq0o+lg5pg8xfVJgWRYqHrCTFFRsbmLCvBC6g2S4g+vGGOqmcb8pENhrFI3D4J3L&#10;6tMnKW2Nyl7GfVEa6aC0s4IGUV2awDYCR0hIqVwiAiguojNK49lvcRzw2bXP6i3Oew86GVzaO9vG&#10;QSCWXqVdf9+lrHs88ndQdxZTt+xoDsa77i6h3mLTqa/YqejldYO9uBEx3YuAtwSVePPTHS7aQFtx&#10;GCTOVhB+/k2f8RVX4hv+OWvx3lU8/liLoDgznx0O9tloMsHAiTaT6ckYN+HQsjy0uLW9BOzLiPIj&#10;MeOT2Yk6gH3CJ2KRz0WTcBJzqzie3ouXqX8N8ImRarEgEF5NL9KNe/Ayh84851l77J5E8MNAJpzk&#10;W9jdUDF7NZc9Nns6WKwT6IaGNjPd8zp0AK81zfLwBOV343BPqF8P5fwFAAD//wMAUEsDBBQABgAI&#10;AAAAIQBzq5cT4AAAAAkBAAAPAAAAZHJzL2Rvd25yZXYueG1sTI9RS8MwFIXfBf9DuIJvW9JOqtam&#10;owhDERmzE/aaNbEpNje1Sbf6770+6ePlfJzz3WI9u56dzBg6jxKSpQBmsPG6w1bC+36zuAMWokKt&#10;eo9GwrcJsC4vLwqVa3/GN3OqY8uoBEOuJNgYh5zz0FjjVFj6wSBlH350KtI5tlyP6kzlruepEBl3&#10;qkNasGowj9Y0n/XkJOy2hy9bpZvpqU9fXsVzU9X7w07K66u5egAWzRz/YPjVJ3UoyenoJ9SB9RIW&#10;iVgRKiG9z4ARcLtKgB0JvBEZ8LLg/z8ofwAAAP//AwBQSwECLQAUAAYACAAAACEA5JnDwPsAAADh&#10;AQAAEwAAAAAAAAAAAAAAAAAAAAAAW0NvbnRlbnRfVHlwZXNdLnhtbFBLAQItABQABgAIAAAAIQAj&#10;smrh1wAAAJQBAAALAAAAAAAAAAAAAAAAACwBAABfcmVscy8ucmVsc1BLAQItABQABgAIAAAAIQBU&#10;1ipqhQIAAHAFAAAOAAAAAAAAAAAAAAAAACwCAABkcnMvZTJvRG9jLnhtbFBLAQItABQABgAIAAAA&#10;IQBzq5cT4AAAAAkBAAAPAAAAAAAAAAAAAAAAAN0EAABkcnMvZG93bnJldi54bWxQSwUGAAAAAAQA&#10;BADzAAAA6gUAAAAA&#10;" w14:anchorId="6C36434B">
                      <v:textbox style="layout-flow:vertical-ideographic">
                        <w:txbxContent>
                          <w:p w:rsidR="00583AE7" w:rsidP="007325E5" w:rsidRDefault="00583AE7" w14:paraId="3AEE4263" w14:textId="77777777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t-</w:t>
                            </w:r>
                          </w:p>
                          <w:p w:rsidRPr="0095343B" w:rsidR="00583AE7" w:rsidP="007325E5" w:rsidRDefault="00583AE7" w14:paraId="04235287" w14:textId="77777777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46" w:type="dxa"/>
          </w:tcPr>
          <w:p w14:paraId="0647568B" w14:textId="66FE29F4" w:rsidR="00583AE7" w:rsidRPr="007325E5" w:rsidRDefault="00B733F9" w:rsidP="00B733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Clean the area</w:t>
            </w:r>
            <w:r w:rsidR="006F4929">
              <w:rPr>
                <w:sz w:val="16"/>
                <w:szCs w:val="16"/>
              </w:rPr>
              <w:t xml:space="preserve"> and apply dressing</w:t>
            </w:r>
          </w:p>
        </w:tc>
        <w:tc>
          <w:tcPr>
            <w:tcW w:w="1350" w:type="dxa"/>
          </w:tcPr>
          <w:p w14:paraId="79CFD6AD" w14:textId="77777777" w:rsidR="00583AE7" w:rsidRDefault="00583AE7" w:rsidP="0095343B"/>
        </w:tc>
        <w:tc>
          <w:tcPr>
            <w:tcW w:w="1185" w:type="dxa"/>
          </w:tcPr>
          <w:p w14:paraId="356BB64A" w14:textId="77777777" w:rsidR="00583AE7" w:rsidRDefault="00583AE7" w:rsidP="0095343B"/>
        </w:tc>
        <w:tc>
          <w:tcPr>
            <w:tcW w:w="2264" w:type="dxa"/>
          </w:tcPr>
          <w:p w14:paraId="003D1013" w14:textId="49936D07" w:rsidR="00583AE7" w:rsidRDefault="00583AE7" w:rsidP="0095343B"/>
        </w:tc>
      </w:tr>
      <w:tr w:rsidR="00B733F9" w14:paraId="7A51C972" w14:textId="77777777" w:rsidTr="4ABA761B">
        <w:tc>
          <w:tcPr>
            <w:tcW w:w="1050" w:type="dxa"/>
            <w:vMerge/>
          </w:tcPr>
          <w:p w14:paraId="739E2329" w14:textId="77777777" w:rsidR="00583AE7" w:rsidRDefault="00583AE7" w:rsidP="0095343B"/>
        </w:tc>
        <w:tc>
          <w:tcPr>
            <w:tcW w:w="4946" w:type="dxa"/>
          </w:tcPr>
          <w:p w14:paraId="14B7BF41" w14:textId="1AC0DBF4" w:rsidR="00583AE7" w:rsidRPr="007325E5" w:rsidRDefault="00B733F9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 w:rsidR="00583AE7">
              <w:rPr>
                <w:sz w:val="16"/>
                <w:szCs w:val="16"/>
              </w:rPr>
              <w:t>Throw away sharps</w:t>
            </w:r>
          </w:p>
        </w:tc>
        <w:tc>
          <w:tcPr>
            <w:tcW w:w="1350" w:type="dxa"/>
          </w:tcPr>
          <w:p w14:paraId="6830CEB1" w14:textId="77777777" w:rsidR="00583AE7" w:rsidRDefault="00583AE7" w:rsidP="0095343B"/>
        </w:tc>
        <w:tc>
          <w:tcPr>
            <w:tcW w:w="1185" w:type="dxa"/>
          </w:tcPr>
          <w:p w14:paraId="33765157" w14:textId="77777777" w:rsidR="00583AE7" w:rsidRDefault="00583AE7" w:rsidP="0095343B"/>
        </w:tc>
        <w:tc>
          <w:tcPr>
            <w:tcW w:w="2264" w:type="dxa"/>
          </w:tcPr>
          <w:p w14:paraId="5D1B45CE" w14:textId="2703EEA8" w:rsidR="00583AE7" w:rsidRDefault="00583AE7" w:rsidP="0095343B"/>
        </w:tc>
      </w:tr>
      <w:tr w:rsidR="00B733F9" w14:paraId="49F2C0EB" w14:textId="77777777" w:rsidTr="4ABA761B">
        <w:tc>
          <w:tcPr>
            <w:tcW w:w="1050" w:type="dxa"/>
            <w:vMerge/>
          </w:tcPr>
          <w:p w14:paraId="2EAA23E9" w14:textId="77777777" w:rsidR="00583AE7" w:rsidRDefault="00583AE7" w:rsidP="0095343B"/>
        </w:tc>
        <w:tc>
          <w:tcPr>
            <w:tcW w:w="4946" w:type="dxa"/>
          </w:tcPr>
          <w:p w14:paraId="5030611C" w14:textId="158E6789" w:rsidR="00583AE7" w:rsidRPr="007325E5" w:rsidRDefault="00B733F9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 w:rsidR="00583AE7">
              <w:rPr>
                <w:sz w:val="16"/>
                <w:szCs w:val="16"/>
              </w:rPr>
              <w:t>Discard protective clothing</w:t>
            </w:r>
          </w:p>
        </w:tc>
        <w:tc>
          <w:tcPr>
            <w:tcW w:w="1350" w:type="dxa"/>
          </w:tcPr>
          <w:p w14:paraId="6B0A433D" w14:textId="77777777" w:rsidR="00583AE7" w:rsidRDefault="00583AE7" w:rsidP="0095343B"/>
        </w:tc>
        <w:tc>
          <w:tcPr>
            <w:tcW w:w="1185" w:type="dxa"/>
          </w:tcPr>
          <w:p w14:paraId="03C273B9" w14:textId="77777777" w:rsidR="00583AE7" w:rsidRDefault="00583AE7" w:rsidP="0095343B"/>
        </w:tc>
        <w:tc>
          <w:tcPr>
            <w:tcW w:w="2264" w:type="dxa"/>
          </w:tcPr>
          <w:p w14:paraId="55DE3DB9" w14:textId="173538EB" w:rsidR="00583AE7" w:rsidRDefault="00583AE7" w:rsidP="0095343B"/>
        </w:tc>
      </w:tr>
      <w:tr w:rsidR="00B733F9" w14:paraId="3F08FDE4" w14:textId="77777777" w:rsidTr="4ABA761B">
        <w:trPr>
          <w:trHeight w:val="323"/>
        </w:trPr>
        <w:tc>
          <w:tcPr>
            <w:tcW w:w="1050" w:type="dxa"/>
            <w:vMerge/>
          </w:tcPr>
          <w:p w14:paraId="00DFC1A1" w14:textId="77777777" w:rsidR="00583AE7" w:rsidRDefault="00583AE7" w:rsidP="0095343B"/>
        </w:tc>
        <w:tc>
          <w:tcPr>
            <w:tcW w:w="4946" w:type="dxa"/>
          </w:tcPr>
          <w:p w14:paraId="2313F131" w14:textId="50A16412" w:rsidR="00583AE7" w:rsidRPr="007325E5" w:rsidRDefault="00583AE7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</w:t>
            </w:r>
            <w:r w:rsidR="00B733F9">
              <w:rPr>
                <w:sz w:val="16"/>
                <w:szCs w:val="16"/>
              </w:rPr>
              <w:t>1</w:t>
            </w:r>
            <w:r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Wash hands</w:t>
            </w:r>
          </w:p>
        </w:tc>
        <w:tc>
          <w:tcPr>
            <w:tcW w:w="1350" w:type="dxa"/>
          </w:tcPr>
          <w:p w14:paraId="4F18A504" w14:textId="77777777" w:rsidR="00583AE7" w:rsidRDefault="00583AE7" w:rsidP="0095343B"/>
        </w:tc>
        <w:tc>
          <w:tcPr>
            <w:tcW w:w="1185" w:type="dxa"/>
          </w:tcPr>
          <w:p w14:paraId="7F7F62FA" w14:textId="77777777" w:rsidR="00583AE7" w:rsidRDefault="00583AE7" w:rsidP="0095343B"/>
        </w:tc>
        <w:tc>
          <w:tcPr>
            <w:tcW w:w="2264" w:type="dxa"/>
          </w:tcPr>
          <w:p w14:paraId="55051525" w14:textId="687AD218" w:rsidR="00583AE7" w:rsidRDefault="00583AE7" w:rsidP="0095343B"/>
        </w:tc>
      </w:tr>
      <w:tr w:rsidR="0052600F" w14:paraId="73231420" w14:textId="77777777" w:rsidTr="4ABA761B">
        <w:trPr>
          <w:trHeight w:val="188"/>
        </w:trPr>
        <w:tc>
          <w:tcPr>
            <w:tcW w:w="1050" w:type="dxa"/>
            <w:vMerge/>
          </w:tcPr>
          <w:p w14:paraId="5700D850" w14:textId="77777777" w:rsidR="0052600F" w:rsidRDefault="0052600F" w:rsidP="0095343B"/>
        </w:tc>
        <w:tc>
          <w:tcPr>
            <w:tcW w:w="4946" w:type="dxa"/>
          </w:tcPr>
          <w:p w14:paraId="56774FA6" w14:textId="2ADCA4D1" w:rsidR="0052600F" w:rsidRPr="007325E5" w:rsidRDefault="0052600F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) Document procedure and update nursing and primary team</w:t>
            </w:r>
          </w:p>
        </w:tc>
        <w:tc>
          <w:tcPr>
            <w:tcW w:w="1350" w:type="dxa"/>
          </w:tcPr>
          <w:p w14:paraId="3A37844C" w14:textId="77777777" w:rsidR="0052600F" w:rsidRDefault="0052600F" w:rsidP="0095343B"/>
        </w:tc>
        <w:tc>
          <w:tcPr>
            <w:tcW w:w="1185" w:type="dxa"/>
          </w:tcPr>
          <w:p w14:paraId="7EDB2E26" w14:textId="77777777" w:rsidR="0052600F" w:rsidRDefault="0052600F" w:rsidP="0095343B"/>
        </w:tc>
        <w:tc>
          <w:tcPr>
            <w:tcW w:w="2264" w:type="dxa"/>
          </w:tcPr>
          <w:p w14:paraId="39866024" w14:textId="383EE009" w:rsidR="0052600F" w:rsidRDefault="0052600F" w:rsidP="0095343B"/>
        </w:tc>
      </w:tr>
    </w:tbl>
    <w:p w14:paraId="23C801AB" w14:textId="3C838507" w:rsidR="0095343B" w:rsidRDefault="00B85916" w:rsidP="0095343B">
      <w:pPr>
        <w:rPr>
          <w:sz w:val="18"/>
          <w:szCs w:val="18"/>
        </w:rPr>
      </w:pPr>
      <w:r w:rsidRPr="00B85916">
        <w:rPr>
          <w:sz w:val="18"/>
          <w:szCs w:val="18"/>
        </w:rPr>
        <w:t>Number of attempts at procedure: ______</w:t>
      </w:r>
    </w:p>
    <w:p w14:paraId="2E45EFCD" w14:textId="77777777" w:rsidR="001D6392" w:rsidRPr="00B85916" w:rsidRDefault="001D6392" w:rsidP="0095343B">
      <w:pPr>
        <w:rPr>
          <w:sz w:val="18"/>
          <w:szCs w:val="18"/>
        </w:rPr>
      </w:pPr>
    </w:p>
    <w:p w14:paraId="5E7839DC" w14:textId="7C53D433" w:rsidR="00E03DB4" w:rsidRDefault="00E03DB4" w:rsidP="4ABA761B">
      <w:bookmarkStart w:id="0" w:name="_GoBack"/>
      <w:bookmarkEnd w:id="0"/>
    </w:p>
    <w:sectPr w:rsidR="00E03DB4" w:rsidSect="007325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1243D9" w14:textId="77777777" w:rsidR="0044106B" w:rsidRDefault="0044106B" w:rsidP="007325E5">
      <w:r>
        <w:separator/>
      </w:r>
    </w:p>
  </w:endnote>
  <w:endnote w:type="continuationSeparator" w:id="0">
    <w:p w14:paraId="68ABE3F6" w14:textId="77777777" w:rsidR="0044106B" w:rsidRDefault="0044106B" w:rsidP="0073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50020" w14:textId="77777777" w:rsidR="0044106B" w:rsidRDefault="0044106B" w:rsidP="007325E5">
      <w:r>
        <w:separator/>
      </w:r>
    </w:p>
  </w:footnote>
  <w:footnote w:type="continuationSeparator" w:id="0">
    <w:p w14:paraId="3AB1C667" w14:textId="77777777" w:rsidR="0044106B" w:rsidRDefault="0044106B" w:rsidP="00732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30223"/>
    <w:multiLevelType w:val="hybridMultilevel"/>
    <w:tmpl w:val="7D5A77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86620"/>
    <w:multiLevelType w:val="hybridMultilevel"/>
    <w:tmpl w:val="2E885E52"/>
    <w:lvl w:ilvl="0" w:tplc="47A6038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43B"/>
    <w:rsid w:val="00016451"/>
    <w:rsid w:val="00074A5B"/>
    <w:rsid w:val="000B1053"/>
    <w:rsid w:val="00112421"/>
    <w:rsid w:val="001D6392"/>
    <w:rsid w:val="00306855"/>
    <w:rsid w:val="0043282F"/>
    <w:rsid w:val="0044106B"/>
    <w:rsid w:val="00514953"/>
    <w:rsid w:val="0052600F"/>
    <w:rsid w:val="0054333C"/>
    <w:rsid w:val="00583AE7"/>
    <w:rsid w:val="005E2914"/>
    <w:rsid w:val="006F4929"/>
    <w:rsid w:val="007325E5"/>
    <w:rsid w:val="007AF2B6"/>
    <w:rsid w:val="007B57CB"/>
    <w:rsid w:val="00822DBD"/>
    <w:rsid w:val="00853BA2"/>
    <w:rsid w:val="008D4C6C"/>
    <w:rsid w:val="0095343B"/>
    <w:rsid w:val="00AA4F42"/>
    <w:rsid w:val="00AB53D6"/>
    <w:rsid w:val="00AD0F56"/>
    <w:rsid w:val="00AF0B14"/>
    <w:rsid w:val="00B31BF8"/>
    <w:rsid w:val="00B34EB7"/>
    <w:rsid w:val="00B733F9"/>
    <w:rsid w:val="00B85916"/>
    <w:rsid w:val="00BB0C49"/>
    <w:rsid w:val="00BB7053"/>
    <w:rsid w:val="00C47910"/>
    <w:rsid w:val="00CE7F7E"/>
    <w:rsid w:val="00D97A4E"/>
    <w:rsid w:val="00E03DB4"/>
    <w:rsid w:val="00EB3DED"/>
    <w:rsid w:val="00F1003A"/>
    <w:rsid w:val="00F722A6"/>
    <w:rsid w:val="00FE3400"/>
    <w:rsid w:val="05A1501E"/>
    <w:rsid w:val="0623B853"/>
    <w:rsid w:val="082420F9"/>
    <w:rsid w:val="08F9494D"/>
    <w:rsid w:val="0BC2B976"/>
    <w:rsid w:val="0F017748"/>
    <w:rsid w:val="0F4073CB"/>
    <w:rsid w:val="158B34CF"/>
    <w:rsid w:val="17197F0C"/>
    <w:rsid w:val="18849F7A"/>
    <w:rsid w:val="1BE7E7D6"/>
    <w:rsid w:val="1D3B3B88"/>
    <w:rsid w:val="1D89D7DB"/>
    <w:rsid w:val="1E5F639F"/>
    <w:rsid w:val="1FC0CA2B"/>
    <w:rsid w:val="20B7E0AA"/>
    <w:rsid w:val="21B73A66"/>
    <w:rsid w:val="2304E4E5"/>
    <w:rsid w:val="2434A05C"/>
    <w:rsid w:val="24B3D577"/>
    <w:rsid w:val="25A32E6D"/>
    <w:rsid w:val="2DBEC688"/>
    <w:rsid w:val="2DD4C8E6"/>
    <w:rsid w:val="2FD00ACE"/>
    <w:rsid w:val="31C75D4A"/>
    <w:rsid w:val="32FB00B8"/>
    <w:rsid w:val="33C64DE9"/>
    <w:rsid w:val="34FCE078"/>
    <w:rsid w:val="37AA5A6C"/>
    <w:rsid w:val="39B7293E"/>
    <w:rsid w:val="3B0FD5AA"/>
    <w:rsid w:val="3B895B47"/>
    <w:rsid w:val="3BA01157"/>
    <w:rsid w:val="3BF3A942"/>
    <w:rsid w:val="3C13D55B"/>
    <w:rsid w:val="3C7566F1"/>
    <w:rsid w:val="3E6CFB11"/>
    <w:rsid w:val="3E8A9A61"/>
    <w:rsid w:val="40B65785"/>
    <w:rsid w:val="40D8A317"/>
    <w:rsid w:val="411A2DB5"/>
    <w:rsid w:val="438A7539"/>
    <w:rsid w:val="439A8637"/>
    <w:rsid w:val="446FB517"/>
    <w:rsid w:val="45D5AB90"/>
    <w:rsid w:val="477C3071"/>
    <w:rsid w:val="47F92E03"/>
    <w:rsid w:val="48B590D6"/>
    <w:rsid w:val="4ABA761B"/>
    <w:rsid w:val="4E1BC8A4"/>
    <w:rsid w:val="4E542334"/>
    <w:rsid w:val="50A62138"/>
    <w:rsid w:val="511EF67D"/>
    <w:rsid w:val="52DC541E"/>
    <w:rsid w:val="52EF707F"/>
    <w:rsid w:val="569A9539"/>
    <w:rsid w:val="5BC84795"/>
    <w:rsid w:val="5DE70FAE"/>
    <w:rsid w:val="5E40667A"/>
    <w:rsid w:val="610DABDF"/>
    <w:rsid w:val="621A75FF"/>
    <w:rsid w:val="63D21A96"/>
    <w:rsid w:val="64A65B25"/>
    <w:rsid w:val="67362093"/>
    <w:rsid w:val="674B176F"/>
    <w:rsid w:val="69809046"/>
    <w:rsid w:val="6A82B831"/>
    <w:rsid w:val="6AC2F45B"/>
    <w:rsid w:val="7168DB91"/>
    <w:rsid w:val="72C311BF"/>
    <w:rsid w:val="734DE896"/>
    <w:rsid w:val="73F8D830"/>
    <w:rsid w:val="7469D6A1"/>
    <w:rsid w:val="74C0B258"/>
    <w:rsid w:val="76AB49DE"/>
    <w:rsid w:val="78C45F57"/>
    <w:rsid w:val="7A988E73"/>
    <w:rsid w:val="7B62D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34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34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5E5"/>
  </w:style>
  <w:style w:type="paragraph" w:styleId="Footer">
    <w:name w:val="footer"/>
    <w:basedOn w:val="Normal"/>
    <w:link w:val="Foot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5E5"/>
  </w:style>
  <w:style w:type="paragraph" w:styleId="BalloonText">
    <w:name w:val="Balloon Text"/>
    <w:basedOn w:val="Normal"/>
    <w:link w:val="BalloonTextChar"/>
    <w:uiPriority w:val="99"/>
    <w:semiHidden/>
    <w:unhideWhenUsed/>
    <w:rsid w:val="00AD0F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F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3771542972B644BA1538E2D2A414C7" ma:contentTypeVersion="12" ma:contentTypeDescription="Create a new document." ma:contentTypeScope="" ma:versionID="17de859709ccdcb9cc8070804e57d15b">
  <xsd:schema xmlns:xsd="http://www.w3.org/2001/XMLSchema" xmlns:xs="http://www.w3.org/2001/XMLSchema" xmlns:p="http://schemas.microsoft.com/office/2006/metadata/properties" xmlns:ns2="d7d3348c-9fa2-4c1b-925b-2beff175cf04" xmlns:ns3="750c2a5d-e540-444f-83da-302144cfc3b5" targetNamespace="http://schemas.microsoft.com/office/2006/metadata/properties" ma:root="true" ma:fieldsID="2a52678622c7022230827d284271a352" ns2:_="" ns3:_="">
    <xsd:import namespace="d7d3348c-9fa2-4c1b-925b-2beff175cf04"/>
    <xsd:import namespace="750c2a5d-e540-444f-83da-302144cfc3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3348c-9fa2-4c1b-925b-2beff175cf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c2a5d-e540-444f-83da-302144cfc3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11A3D1-7016-4AC6-9CBB-25B8E30A0F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2C4A9C-27EE-4D85-8754-185898A2DA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8BEF244-9164-4B87-B10A-9D1D907B75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3348c-9fa2-4c1b-925b-2beff175cf04"/>
    <ds:schemaRef ds:uri="750c2a5d-e540-444f-83da-302144cfc3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Meliagros</dc:creator>
  <cp:keywords/>
  <dc:description/>
  <cp:lastModifiedBy>Pete Meliagros</cp:lastModifiedBy>
  <cp:revision>2</cp:revision>
  <cp:lastPrinted>2023-09-08T18:59:00Z</cp:lastPrinted>
  <dcterms:created xsi:type="dcterms:W3CDTF">2024-09-18T18:38:00Z</dcterms:created>
  <dcterms:modified xsi:type="dcterms:W3CDTF">2024-09-18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3771542972B644BA1538E2D2A414C7</vt:lpwstr>
  </property>
</Properties>
</file>